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532" w:rsidRDefault="00D57532" w:rsidP="00C076B5">
      <w:pPr>
        <w:spacing w:after="0" w:line="360" w:lineRule="auto"/>
        <w:jc w:val="both"/>
      </w:pPr>
      <w:bookmarkStart w:id="0" w:name="_GoBack"/>
      <w:bookmarkEnd w:id="0"/>
      <w:r w:rsidRPr="00D8449E">
        <w:rPr>
          <w:noProof/>
        </w:rPr>
        <w:drawing>
          <wp:inline distT="0" distB="0" distL="0" distR="0" wp14:anchorId="76353EAE" wp14:editId="73B27D77">
            <wp:extent cx="5943600" cy="46678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6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437E" w:rsidRDefault="00F2437E" w:rsidP="00C076B5">
      <w:pPr>
        <w:spacing w:after="0" w:line="360" w:lineRule="auto"/>
        <w:jc w:val="both"/>
      </w:pPr>
      <w:r>
        <w:t xml:space="preserve">Additional file S7: Forest plot of the prevalence of </w:t>
      </w:r>
      <w:r w:rsidRPr="000F0625">
        <w:rPr>
          <w:i/>
        </w:rPr>
        <w:t>S. aureus</w:t>
      </w:r>
      <w:r>
        <w:t xml:space="preserve"> resistance to </w:t>
      </w:r>
      <w:proofErr w:type="spellStart"/>
      <w:r>
        <w:t>cephalothin</w:t>
      </w:r>
      <w:proofErr w:type="spellEnd"/>
    </w:p>
    <w:p w:rsidR="007C6A41" w:rsidRPr="00C076B5" w:rsidRDefault="00D57532" w:rsidP="00C076B5">
      <w:pPr>
        <w:tabs>
          <w:tab w:val="left" w:pos="1710"/>
        </w:tabs>
      </w:pPr>
    </w:p>
    <w:sectPr w:rsidR="007C6A41" w:rsidRPr="00C076B5" w:rsidSect="000B4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1242B"/>
    <w:multiLevelType w:val="hybridMultilevel"/>
    <w:tmpl w:val="D74E5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C076B5"/>
    <w:rsid w:val="000B4A01"/>
    <w:rsid w:val="00951E1F"/>
    <w:rsid w:val="00C076B5"/>
    <w:rsid w:val="00C86D58"/>
    <w:rsid w:val="00D57532"/>
    <w:rsid w:val="00EB094B"/>
    <w:rsid w:val="00F2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FF06C9-D0AB-4273-9A28-02AB81200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A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43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3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4</cp:revision>
  <dcterms:created xsi:type="dcterms:W3CDTF">2016-08-13T18:05:00Z</dcterms:created>
  <dcterms:modified xsi:type="dcterms:W3CDTF">2017-08-18T11:20:00Z</dcterms:modified>
</cp:coreProperties>
</file>